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5FEC8F" w14:textId="13C3D46B" w:rsidR="00414A35" w:rsidRDefault="001F4D30" w:rsidP="00414A35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ab/>
      </w:r>
      <w:bookmarkStart w:id="0" w:name="_Hlk148168779"/>
      <w:r w:rsidR="00414A35" w:rsidRPr="00F07DE4">
        <w:rPr>
          <w:rFonts w:ascii="Times New Roman" w:hAnsi="Times New Roman" w:cs="Times New Roman"/>
          <w:sz w:val="24"/>
        </w:rPr>
        <w:t xml:space="preserve">Multimedia Appendix </w:t>
      </w:r>
      <w:r w:rsidR="002E50DA">
        <w:rPr>
          <w:rFonts w:ascii="Times New Roman" w:hAnsi="Times New Roman" w:cs="Times New Roman"/>
          <w:sz w:val="24"/>
        </w:rPr>
        <w:t>3</w:t>
      </w:r>
      <w:bookmarkStart w:id="1" w:name="_GoBack"/>
      <w:bookmarkEnd w:id="1"/>
      <w:r w:rsidR="00414A35" w:rsidRPr="00F07DE4">
        <w:rPr>
          <w:rFonts w:ascii="Times New Roman" w:hAnsi="Times New Roman" w:cs="Times New Roman"/>
          <w:sz w:val="24"/>
        </w:rPr>
        <w:t xml:space="preserve">: </w:t>
      </w:r>
      <w:bookmarkStart w:id="2" w:name="_Hlk147139798"/>
      <w:r w:rsidR="00414A35" w:rsidRPr="00F07DE4">
        <w:rPr>
          <w:rFonts w:ascii="Times New Roman" w:hAnsi="Times New Roman" w:cs="Times New Roman"/>
          <w:sz w:val="24"/>
        </w:rPr>
        <w:t>Comparison of response</w:t>
      </w:r>
      <w:r w:rsidR="00DF7BDC">
        <w:rPr>
          <w:rFonts w:ascii="Times New Roman" w:hAnsi="Times New Roman" w:cs="Times New Roman"/>
          <w:sz w:val="24"/>
        </w:rPr>
        <w:t>s</w:t>
      </w:r>
      <w:r w:rsidR="00414A35" w:rsidRPr="00F07DE4">
        <w:rPr>
          <w:rFonts w:ascii="Times New Roman" w:hAnsi="Times New Roman" w:cs="Times New Roman"/>
          <w:sz w:val="24"/>
        </w:rPr>
        <w:t xml:space="preserve"> to questions before and after WhatsApp sessions</w:t>
      </w:r>
      <w:bookmarkEnd w:id="2"/>
      <w:r w:rsidR="00B74A8E">
        <w:rPr>
          <w:rFonts w:ascii="Times New Roman" w:hAnsi="Times New Roman" w:cs="Times New Roman"/>
          <w:sz w:val="24"/>
        </w:rPr>
        <w:t>.</w:t>
      </w:r>
    </w:p>
    <w:bookmarkEnd w:id="0"/>
    <w:p w14:paraId="45498CD7" w14:textId="77777777" w:rsidR="00414A35" w:rsidRDefault="00414A35" w:rsidP="001F4D30">
      <w:pPr>
        <w:tabs>
          <w:tab w:val="left" w:pos="8690"/>
        </w:tabs>
        <w:rPr>
          <w:rFonts w:ascii="Times New Roman" w:hAnsi="Times New Roman" w:cs="Times New Roman"/>
          <w:sz w:val="24"/>
        </w:rPr>
      </w:pPr>
    </w:p>
    <w:tbl>
      <w:tblPr>
        <w:tblStyle w:val="ListTable6Colorful"/>
        <w:tblW w:w="14875" w:type="dxa"/>
        <w:jc w:val="center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6925"/>
        <w:gridCol w:w="1216"/>
        <w:gridCol w:w="1400"/>
        <w:gridCol w:w="1149"/>
        <w:gridCol w:w="1400"/>
        <w:gridCol w:w="1400"/>
        <w:gridCol w:w="1385"/>
      </w:tblGrid>
      <w:tr w:rsidR="00B564EA" w:rsidRPr="001F4D30" w14:paraId="2DCC7ED2" w14:textId="77777777" w:rsidTr="001D76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1A82C11" w14:textId="77777777" w:rsidR="00B564EA" w:rsidRDefault="00B564EA" w:rsidP="00B564E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  <w:p w14:paraId="29E7921D" w14:textId="77777777" w:rsidR="00B564EA" w:rsidRPr="001F4D30" w:rsidRDefault="00B564EA" w:rsidP="00B564E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BAF60BF" w14:textId="77777777" w:rsidR="00B564EA" w:rsidRPr="00FF3415" w:rsidRDefault="00B564EA" w:rsidP="00B56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F3415">
              <w:rPr>
                <w:rFonts w:ascii="Times New Roman" w:hAnsi="Times New Roman" w:cs="Times New Roman"/>
                <w:b w:val="0"/>
                <w:sz w:val="24"/>
                <w:szCs w:val="24"/>
              </w:rPr>
              <w:t>SD %</w:t>
            </w:r>
          </w:p>
          <w:p w14:paraId="33DD25AC" w14:textId="621F2752" w:rsidR="00B564EA" w:rsidRPr="00FF3415" w:rsidRDefault="00B564EA" w:rsidP="00B56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FF3415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  <w:r w:rsidRPr="00FF3415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st</w:t>
            </w:r>
            <w:r w:rsidRPr="00FF3415">
              <w:rPr>
                <w:rFonts w:ascii="Times New Roman" w:hAnsi="Times New Roman" w:cs="Times New Roman"/>
                <w:b w:val="0"/>
                <w:sz w:val="24"/>
                <w:szCs w:val="24"/>
              </w:rPr>
              <w:t>(2</w:t>
            </w:r>
            <w:r w:rsidRPr="00FF3415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nd</w:t>
            </w:r>
            <w:r w:rsidRPr="00FF3415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0346DDF" w14:textId="77777777" w:rsidR="00B564EA" w:rsidRPr="00FF3415" w:rsidRDefault="00B564EA" w:rsidP="00B56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F3415">
              <w:rPr>
                <w:rFonts w:ascii="Times New Roman" w:hAnsi="Times New Roman" w:cs="Times New Roman"/>
                <w:b w:val="0"/>
                <w:sz w:val="24"/>
                <w:szCs w:val="24"/>
              </w:rPr>
              <w:t>D%</w:t>
            </w:r>
          </w:p>
          <w:p w14:paraId="45FB07BC" w14:textId="5667F23B" w:rsidR="00B564EA" w:rsidRPr="00FF3415" w:rsidRDefault="00B564EA" w:rsidP="00B56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FF3415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  <w:r w:rsidRPr="00FF3415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st</w:t>
            </w:r>
            <w:r w:rsidRPr="00FF3415">
              <w:rPr>
                <w:rFonts w:ascii="Times New Roman" w:hAnsi="Times New Roman" w:cs="Times New Roman"/>
                <w:b w:val="0"/>
                <w:sz w:val="24"/>
                <w:szCs w:val="24"/>
              </w:rPr>
              <w:t>(2</w:t>
            </w:r>
            <w:r w:rsidRPr="00FF3415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nd</w:t>
            </w:r>
            <w:r w:rsidRPr="00FF3415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CC4A2B0" w14:textId="77777777" w:rsidR="00B564EA" w:rsidRPr="00FF3415" w:rsidRDefault="00B564EA" w:rsidP="00B56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F3415">
              <w:rPr>
                <w:rFonts w:ascii="Times New Roman" w:hAnsi="Times New Roman" w:cs="Times New Roman"/>
                <w:b w:val="0"/>
                <w:sz w:val="24"/>
                <w:szCs w:val="24"/>
              </w:rPr>
              <w:t>N%</w:t>
            </w:r>
          </w:p>
          <w:p w14:paraId="4A647F61" w14:textId="4EA2314C" w:rsidR="00B564EA" w:rsidRPr="00FF3415" w:rsidRDefault="00B564EA" w:rsidP="00B56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FF3415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  <w:r w:rsidRPr="00FF3415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st</w:t>
            </w:r>
            <w:r w:rsidRPr="00FF3415">
              <w:rPr>
                <w:rFonts w:ascii="Times New Roman" w:hAnsi="Times New Roman" w:cs="Times New Roman"/>
                <w:b w:val="0"/>
                <w:sz w:val="24"/>
                <w:szCs w:val="24"/>
              </w:rPr>
              <w:t>(2</w:t>
            </w:r>
            <w:r w:rsidRPr="00FF3415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nd</w:t>
            </w:r>
            <w:r w:rsidRPr="00FF3415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F4A1816" w14:textId="77777777" w:rsidR="00B564EA" w:rsidRPr="00FF3415" w:rsidRDefault="00B564EA" w:rsidP="00B56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F3415">
              <w:rPr>
                <w:rFonts w:ascii="Times New Roman" w:hAnsi="Times New Roman" w:cs="Times New Roman"/>
                <w:b w:val="0"/>
                <w:sz w:val="24"/>
                <w:szCs w:val="24"/>
              </w:rPr>
              <w:t>A%</w:t>
            </w:r>
          </w:p>
          <w:p w14:paraId="0C777C0A" w14:textId="188AD7EA" w:rsidR="00B564EA" w:rsidRPr="00FF3415" w:rsidRDefault="00B564EA" w:rsidP="00B56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FF3415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  <w:r w:rsidRPr="00FF3415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st</w:t>
            </w:r>
            <w:r w:rsidRPr="00FF3415">
              <w:rPr>
                <w:rFonts w:ascii="Times New Roman" w:hAnsi="Times New Roman" w:cs="Times New Roman"/>
                <w:b w:val="0"/>
                <w:sz w:val="24"/>
                <w:szCs w:val="24"/>
              </w:rPr>
              <w:t>(2</w:t>
            </w:r>
            <w:r w:rsidRPr="00FF3415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nd</w:t>
            </w:r>
            <w:r w:rsidRPr="00FF3415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189F045" w14:textId="77777777" w:rsidR="00B564EA" w:rsidRPr="00FF3415" w:rsidRDefault="00B564EA" w:rsidP="00B56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FF3415">
              <w:rPr>
                <w:rFonts w:ascii="Times New Roman" w:hAnsi="Times New Roman" w:cs="Times New Roman"/>
                <w:b w:val="0"/>
                <w:sz w:val="24"/>
                <w:szCs w:val="24"/>
              </w:rPr>
              <w:t>SA%</w:t>
            </w:r>
          </w:p>
          <w:p w14:paraId="5EDE5044" w14:textId="43D34CC0" w:rsidR="00B564EA" w:rsidRPr="00FF3415" w:rsidRDefault="00B564EA" w:rsidP="00B56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FF3415">
              <w:rPr>
                <w:rFonts w:ascii="Times New Roman" w:hAnsi="Times New Roman" w:cs="Times New Roman"/>
                <w:b w:val="0"/>
                <w:sz w:val="24"/>
                <w:szCs w:val="24"/>
              </w:rPr>
              <w:t>1</w:t>
            </w:r>
            <w:r w:rsidRPr="00FF3415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st</w:t>
            </w:r>
            <w:r w:rsidRPr="00FF3415">
              <w:rPr>
                <w:rFonts w:ascii="Times New Roman" w:hAnsi="Times New Roman" w:cs="Times New Roman"/>
                <w:b w:val="0"/>
                <w:sz w:val="24"/>
                <w:szCs w:val="24"/>
              </w:rPr>
              <w:t>(2</w:t>
            </w:r>
            <w:r w:rsidRPr="00FF3415">
              <w:rPr>
                <w:rFonts w:ascii="Times New Roman" w:hAnsi="Times New Roman" w:cs="Times New Roman"/>
                <w:b w:val="0"/>
                <w:sz w:val="24"/>
                <w:szCs w:val="24"/>
                <w:vertAlign w:val="superscript"/>
              </w:rPr>
              <w:t>nd</w:t>
            </w:r>
            <w:r w:rsidRPr="00FF3415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1BA293B" w14:textId="1C3438BF" w:rsidR="00B564EA" w:rsidRPr="00FF3415" w:rsidRDefault="00B564EA" w:rsidP="00B564E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</w:rPr>
            </w:pPr>
            <w:r w:rsidRPr="00FF3415">
              <w:rPr>
                <w:rFonts w:ascii="Times New Roman" w:hAnsi="Times New Roman" w:cs="Times New Roman"/>
                <w:b w:val="0"/>
                <w:sz w:val="24"/>
                <w:szCs w:val="24"/>
              </w:rPr>
              <w:t>F(</w:t>
            </w:r>
            <w:r w:rsidRPr="00FF3415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</w:t>
            </w:r>
            <w:r w:rsidRPr="00FF3415">
              <w:rPr>
                <w:rFonts w:ascii="Times New Roman" w:hAnsi="Times New Roman" w:cs="Times New Roman"/>
                <w:b w:val="0"/>
                <w:sz w:val="24"/>
                <w:szCs w:val="24"/>
              </w:rPr>
              <w:t>)</w:t>
            </w:r>
          </w:p>
        </w:tc>
      </w:tr>
      <w:tr w:rsidR="00FF3415" w:rsidRPr="001F4D30" w14:paraId="02BF3C9B" w14:textId="77777777" w:rsidTr="001D7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87349B9" w14:textId="4C493BB7" w:rsidR="00FF3415" w:rsidRPr="00FF3415" w:rsidRDefault="00FF3415" w:rsidP="00FF3415">
            <w:pPr>
              <w:spacing w:after="120"/>
              <w:rPr>
                <w:rFonts w:ascii="Times New Roman" w:hAnsi="Times New Roman" w:cs="Times New Roman"/>
                <w:bCs w:val="0"/>
                <w:sz w:val="24"/>
                <w:szCs w:val="24"/>
              </w:rPr>
            </w:pPr>
            <w:r w:rsidRPr="00FF3415">
              <w:rPr>
                <w:rFonts w:ascii="Times New Roman" w:hAnsi="Times New Roman" w:cs="Times New Roman"/>
                <w:bCs w:val="0"/>
                <w:sz w:val="24"/>
                <w:szCs w:val="24"/>
              </w:rPr>
              <w:t>Knowledge of albinism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9E0253C" w14:textId="77777777" w:rsidR="00FF3415" w:rsidRPr="00BD771C" w:rsidRDefault="00FF3415" w:rsidP="00B56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7013F46" w14:textId="77777777" w:rsidR="00FF3415" w:rsidRPr="00BD771C" w:rsidRDefault="00FF3415" w:rsidP="00B56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9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E5170E" w14:textId="77777777" w:rsidR="00FF3415" w:rsidRPr="00BD771C" w:rsidRDefault="00FF3415" w:rsidP="00B56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0B23785" w14:textId="77777777" w:rsidR="00FF3415" w:rsidRPr="00BD771C" w:rsidRDefault="00FF3415" w:rsidP="00B56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008D570" w14:textId="77777777" w:rsidR="00FF3415" w:rsidRPr="00BD771C" w:rsidRDefault="00FF3415" w:rsidP="00B56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5" w:type="dxa"/>
            <w:tcBorders>
              <w:top w:val="single" w:sz="4" w:space="0" w:color="auto"/>
            </w:tcBorders>
            <w:shd w:val="clear" w:color="auto" w:fill="auto"/>
          </w:tcPr>
          <w:p w14:paraId="5DF107A5" w14:textId="77777777" w:rsidR="00FF3415" w:rsidRPr="00BD771C" w:rsidRDefault="00FF3415" w:rsidP="00B564E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F4D30" w:rsidRPr="001F4D30" w14:paraId="543451B7" w14:textId="77777777" w:rsidTr="001E071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  <w:hideMark/>
          </w:tcPr>
          <w:p w14:paraId="35AAEC6D" w14:textId="77777777" w:rsidR="001F4D30" w:rsidRPr="001F4D30" w:rsidRDefault="001F4D30" w:rsidP="001F4D3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Albinism affects the skin, eyes and hair.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793CD0C2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4.3(6.1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2D21A767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2.9(1.5)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F1FD6E2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0.7(0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3838C59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37.9(34.8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8ABE9B4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54.3(57.6)</w:t>
            </w:r>
          </w:p>
        </w:tc>
        <w:tc>
          <w:tcPr>
            <w:tcW w:w="1385" w:type="dxa"/>
            <w:shd w:val="clear" w:color="auto" w:fill="auto"/>
          </w:tcPr>
          <w:p w14:paraId="26318126" w14:textId="6280EB72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1.32(.91)</w:t>
            </w:r>
          </w:p>
        </w:tc>
      </w:tr>
      <w:tr w:rsidR="001F4D30" w:rsidRPr="001F4D30" w14:paraId="279D015F" w14:textId="77777777" w:rsidTr="001E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  <w:hideMark/>
          </w:tcPr>
          <w:p w14:paraId="762FBB2F" w14:textId="77777777" w:rsidR="001F4D30" w:rsidRPr="001F4D30" w:rsidRDefault="001F4D30" w:rsidP="001F4D3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Albinism is inherited.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202CF4E2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4.3(4.5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7BB50D9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11.4(4.5)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819915C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10(1.5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7EA726E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40.7(37.9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834B10A" w14:textId="06D56A6E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 w:rsidRPr="002D64CB">
              <w:rPr>
                <w:rFonts w:ascii="Times New Roman" w:hAnsi="Times New Roman" w:cs="Times New Roman"/>
                <w:bCs/>
                <w:sz w:val="24"/>
              </w:rPr>
              <w:t>33.6(51.5)</w:t>
            </w:r>
          </w:p>
        </w:tc>
        <w:tc>
          <w:tcPr>
            <w:tcW w:w="1385" w:type="dxa"/>
            <w:shd w:val="clear" w:color="auto" w:fill="auto"/>
          </w:tcPr>
          <w:p w14:paraId="5878A69F" w14:textId="4460B4A9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10.62(</w:t>
            </w:r>
            <w:r w:rsidRPr="002D64CB">
              <w:rPr>
                <w:rFonts w:ascii="Times New Roman" w:hAnsi="Times New Roman" w:cs="Times New Roman"/>
                <w:sz w:val="24"/>
              </w:rPr>
              <w:t>.02</w:t>
            </w: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)</w:t>
            </w:r>
          </w:p>
        </w:tc>
      </w:tr>
      <w:tr w:rsidR="001F4D30" w:rsidRPr="001F4D30" w14:paraId="3E8A0EB6" w14:textId="77777777" w:rsidTr="001E071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  <w:hideMark/>
          </w:tcPr>
          <w:p w14:paraId="4D4A6AA9" w14:textId="1D5E68E9" w:rsidR="001F4D30" w:rsidRPr="001F4D30" w:rsidRDefault="001F4D30" w:rsidP="001F4D3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The skin plays a small role in protecting us from the harsh sun rays.</w:t>
            </w:r>
            <w:r w:rsidR="000F0DA1" w:rsidRPr="00AD15A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vertAlign w:val="superscript"/>
              </w:rPr>
              <w:t>a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3AEAA45F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14.3(13.6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6B09538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19.3(9.1)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F5974D6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5.7(1.5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5E41A5F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34.3(39.4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AD4862E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26.4(36.4)</w:t>
            </w:r>
          </w:p>
        </w:tc>
        <w:tc>
          <w:tcPr>
            <w:tcW w:w="1385" w:type="dxa"/>
            <w:shd w:val="clear" w:color="auto" w:fill="auto"/>
          </w:tcPr>
          <w:p w14:paraId="162C5A1F" w14:textId="570B53DA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6.35(.16)</w:t>
            </w:r>
          </w:p>
        </w:tc>
      </w:tr>
      <w:tr w:rsidR="001F4D30" w:rsidRPr="001F4D30" w14:paraId="65DB9092" w14:textId="77777777" w:rsidTr="001E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  <w:hideMark/>
          </w:tcPr>
          <w:p w14:paraId="51631F7A" w14:textId="77777777" w:rsidR="001F4D30" w:rsidRPr="001F4D30" w:rsidRDefault="001F4D30" w:rsidP="001F4D3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The substance that is produced in the skin that protects us from the sun is melanin.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62BB7079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3.6(0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BD6B40A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2.9(1.5)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06C5B48F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2.9(1.5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9AC8C04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40(24.2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B846CE4" w14:textId="4CFF81CC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 w:rsidRPr="002D64CB">
              <w:rPr>
                <w:rFonts w:ascii="Times New Roman" w:hAnsi="Times New Roman" w:cs="Times New Roman"/>
                <w:bCs/>
                <w:sz w:val="24"/>
              </w:rPr>
              <w:t>50.7(72.7)</w:t>
            </w:r>
          </w:p>
        </w:tc>
        <w:tc>
          <w:tcPr>
            <w:tcW w:w="1385" w:type="dxa"/>
            <w:shd w:val="clear" w:color="auto" w:fill="auto"/>
          </w:tcPr>
          <w:p w14:paraId="42522ED6" w14:textId="0123571D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9.29(</w:t>
            </w:r>
            <w:r w:rsidRPr="002D64CB">
              <w:rPr>
                <w:rFonts w:ascii="Times New Roman" w:hAnsi="Times New Roman" w:cs="Times New Roman"/>
                <w:sz w:val="24"/>
              </w:rPr>
              <w:t>.03</w:t>
            </w: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)</w:t>
            </w:r>
          </w:p>
        </w:tc>
      </w:tr>
      <w:tr w:rsidR="001F4D30" w:rsidRPr="001F4D30" w14:paraId="6AEE5706" w14:textId="77777777" w:rsidTr="001E071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  <w:hideMark/>
          </w:tcPr>
          <w:p w14:paraId="33462029" w14:textId="3EE3D8BE" w:rsidR="001F4D30" w:rsidRPr="001F4D30" w:rsidRDefault="001F4D30" w:rsidP="001F4D3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In albinism, the skin is producing enough melanin.</w:t>
            </w:r>
            <w:r w:rsidR="000F0DA1" w:rsidRPr="00AD15A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vertAlign w:val="superscript"/>
              </w:rPr>
              <w:t>a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244C86AF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47.9(57.6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26D7AD7C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27.1(27.3)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3B273395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6.4(3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9F2A42F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12.9(12.1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C917CBD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5.7(0)</w:t>
            </w:r>
          </w:p>
        </w:tc>
        <w:tc>
          <w:tcPr>
            <w:tcW w:w="1385" w:type="dxa"/>
            <w:shd w:val="clear" w:color="auto" w:fill="auto"/>
          </w:tcPr>
          <w:p w14:paraId="146B1416" w14:textId="43D1AB82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5.47(.23)</w:t>
            </w:r>
          </w:p>
        </w:tc>
      </w:tr>
      <w:tr w:rsidR="001F4D30" w:rsidRPr="001F4D30" w14:paraId="05565C28" w14:textId="77777777" w:rsidTr="001E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  <w:hideMark/>
          </w:tcPr>
          <w:p w14:paraId="548D6283" w14:textId="77777777" w:rsidR="001F4D30" w:rsidRPr="001F4D30" w:rsidRDefault="001F4D30" w:rsidP="001F4D3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Skin problems can occur in PWA as a result of frequent exposure to sun.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4F0913A1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4.3(3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2A42F1BD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0(0)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540A8DD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2.1(1.5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C9B11E1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27.9(28.8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409DEA5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65.7(66.7)</w:t>
            </w:r>
          </w:p>
        </w:tc>
        <w:tc>
          <w:tcPr>
            <w:tcW w:w="1385" w:type="dxa"/>
            <w:shd w:val="clear" w:color="auto" w:fill="auto"/>
          </w:tcPr>
          <w:p w14:paraId="69AF4E29" w14:textId="5E91BAA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0.30(1.0</w:t>
            </w:r>
            <w:r w:rsidR="002D64CB">
              <w:rPr>
                <w:rFonts w:ascii="Times New Roman" w:hAnsi="Times New Roman" w:cs="Times New Roman"/>
                <w:color w:val="auto"/>
                <w:sz w:val="24"/>
              </w:rPr>
              <w:t>0</w:t>
            </w: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)</w:t>
            </w:r>
          </w:p>
        </w:tc>
      </w:tr>
      <w:tr w:rsidR="001F4D30" w:rsidRPr="001F4D30" w14:paraId="461D8CA5" w14:textId="77777777" w:rsidTr="001E071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  <w:hideMark/>
          </w:tcPr>
          <w:p w14:paraId="5D1A152A" w14:textId="77777777" w:rsidR="001F4D30" w:rsidRPr="001F4D30" w:rsidRDefault="001F4D30" w:rsidP="001F4D3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Sun burns can occur from frequent sun exposure.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4CAAD3A9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1.4(0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086C758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0.7(0)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5D9A69B6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1.4(1.5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7D656CB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30(36.4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4CC5DE5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66.4(62.1)</w:t>
            </w:r>
          </w:p>
        </w:tc>
        <w:tc>
          <w:tcPr>
            <w:tcW w:w="1385" w:type="dxa"/>
            <w:shd w:val="clear" w:color="auto" w:fill="auto"/>
          </w:tcPr>
          <w:p w14:paraId="6F3B0436" w14:textId="5DAD6800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1.93(.84)</w:t>
            </w:r>
          </w:p>
        </w:tc>
      </w:tr>
      <w:tr w:rsidR="001F4D30" w:rsidRPr="001F4D30" w14:paraId="3184A2EE" w14:textId="77777777" w:rsidTr="001E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  <w:hideMark/>
          </w:tcPr>
          <w:p w14:paraId="76A967AF" w14:textId="77777777" w:rsidR="001F4D30" w:rsidRPr="001F4D30" w:rsidRDefault="001F4D30" w:rsidP="001F4D3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Brown or black spots can also occur from frequent sun exposure.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5BFBAB4B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0.7(0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0E74CDD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2.1(1.5)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247C945A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5(3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A5400E8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34.3(42.4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3B3B7AB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57.9(53)</w:t>
            </w:r>
          </w:p>
        </w:tc>
        <w:tc>
          <w:tcPr>
            <w:tcW w:w="1385" w:type="dxa"/>
            <w:shd w:val="clear" w:color="auto" w:fill="auto"/>
          </w:tcPr>
          <w:p w14:paraId="009A10D6" w14:textId="607BC222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1.88(.82)</w:t>
            </w:r>
          </w:p>
        </w:tc>
      </w:tr>
      <w:tr w:rsidR="001F4D30" w:rsidRPr="001F4D30" w14:paraId="2BF517C6" w14:textId="77777777" w:rsidTr="001E071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  <w:hideMark/>
          </w:tcPr>
          <w:p w14:paraId="486B5F5A" w14:textId="77777777" w:rsidR="001F4D30" w:rsidRPr="001F4D30" w:rsidRDefault="001F4D30" w:rsidP="001F4D3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Thickening of the skin and rough skin can occur from frequent sun exposure.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5A35CB56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0(0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CC676E9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3.6(1.5)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4CCAC39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7.1(6.1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AF7EFE7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39.3(36.4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4BB7206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49.3(56.1)</w:t>
            </w:r>
          </w:p>
        </w:tc>
        <w:tc>
          <w:tcPr>
            <w:tcW w:w="1385" w:type="dxa"/>
            <w:shd w:val="clear" w:color="auto" w:fill="auto"/>
          </w:tcPr>
          <w:p w14:paraId="76120274" w14:textId="06D36F0B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1.01(.82)</w:t>
            </w:r>
          </w:p>
        </w:tc>
      </w:tr>
      <w:tr w:rsidR="001F4D30" w:rsidRPr="001F4D30" w14:paraId="3E7CF5C3" w14:textId="77777777" w:rsidTr="001E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  <w:hideMark/>
          </w:tcPr>
          <w:p w14:paraId="749DD5AD" w14:textId="77777777" w:rsidR="001F4D30" w:rsidRPr="001F4D30" w:rsidRDefault="001F4D30" w:rsidP="001F4D3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Actinic keratoses can occur from frequent sun exposure.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661B4A60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0(0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00140E2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2.9(1.5)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0B22E92F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9.3(4.5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55863B3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46.4(40.9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AF5A9A3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41.4(53)</w:t>
            </w:r>
          </w:p>
        </w:tc>
        <w:tc>
          <w:tcPr>
            <w:tcW w:w="1385" w:type="dxa"/>
            <w:shd w:val="clear" w:color="auto" w:fill="auto"/>
          </w:tcPr>
          <w:p w14:paraId="7D79A35C" w14:textId="7857A08E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3.00(.39)</w:t>
            </w:r>
          </w:p>
        </w:tc>
      </w:tr>
      <w:tr w:rsidR="001F4D30" w:rsidRPr="001F4D30" w14:paraId="14505A37" w14:textId="77777777" w:rsidTr="001E071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  <w:hideMark/>
          </w:tcPr>
          <w:p w14:paraId="5AECFEB3" w14:textId="77777777" w:rsidR="001F4D30" w:rsidRPr="001F4D30" w:rsidRDefault="001F4D30" w:rsidP="001F4D3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Skin cancers can occur from frequent sun exposure.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50F3F018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2.1(1.5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94EA51B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1.4(0)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920D53A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5(1.5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BA0D270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31.4(31.8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3B5C74B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60(65.2)</w:t>
            </w:r>
          </w:p>
        </w:tc>
        <w:tc>
          <w:tcPr>
            <w:tcW w:w="1385" w:type="dxa"/>
            <w:shd w:val="clear" w:color="auto" w:fill="auto"/>
          </w:tcPr>
          <w:p w14:paraId="6FAB28FD" w14:textId="54B76431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2.02(.76)</w:t>
            </w:r>
          </w:p>
        </w:tc>
      </w:tr>
      <w:tr w:rsidR="001F4D30" w:rsidRPr="001F4D30" w14:paraId="6EE15E78" w14:textId="77777777" w:rsidTr="001E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</w:tcPr>
          <w:p w14:paraId="69A19D76" w14:textId="77777777" w:rsidR="001F4D30" w:rsidRPr="001F4D30" w:rsidRDefault="001F4D30" w:rsidP="001F4D30"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216" w:type="dxa"/>
            <w:shd w:val="clear" w:color="auto" w:fill="auto"/>
            <w:noWrap/>
          </w:tcPr>
          <w:p w14:paraId="78229B85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62B52D7B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149" w:type="dxa"/>
            <w:shd w:val="clear" w:color="auto" w:fill="auto"/>
            <w:noWrap/>
          </w:tcPr>
          <w:p w14:paraId="5B9EC4BD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74EE6691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78E1B5B1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385" w:type="dxa"/>
            <w:shd w:val="clear" w:color="auto" w:fill="auto"/>
          </w:tcPr>
          <w:p w14:paraId="06045299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:rsidR="001F4D30" w:rsidRPr="001F4D30" w14:paraId="5E8D7322" w14:textId="77777777" w:rsidTr="001E071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</w:tcPr>
          <w:p w14:paraId="56F205D9" w14:textId="77777777" w:rsidR="001F4D30" w:rsidRPr="00FF3415" w:rsidRDefault="001F4D30" w:rsidP="001F4D30">
            <w:pPr>
              <w:spacing w:after="160" w:line="259" w:lineRule="auto"/>
              <w:rPr>
                <w:rFonts w:ascii="Times New Roman" w:hAnsi="Times New Roman" w:cs="Times New Roman"/>
                <w:color w:val="auto"/>
                <w:sz w:val="24"/>
              </w:rPr>
            </w:pPr>
            <w:r w:rsidRPr="00FF3415">
              <w:rPr>
                <w:rFonts w:ascii="Times New Roman" w:hAnsi="Times New Roman" w:cs="Times New Roman"/>
                <w:iCs/>
                <w:color w:val="auto"/>
                <w:sz w:val="24"/>
              </w:rPr>
              <w:t xml:space="preserve">Knowledge of sun protection </w:t>
            </w:r>
          </w:p>
        </w:tc>
        <w:tc>
          <w:tcPr>
            <w:tcW w:w="1216" w:type="dxa"/>
            <w:shd w:val="clear" w:color="auto" w:fill="auto"/>
            <w:noWrap/>
          </w:tcPr>
          <w:p w14:paraId="1DD7312C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63862891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149" w:type="dxa"/>
            <w:shd w:val="clear" w:color="auto" w:fill="auto"/>
            <w:noWrap/>
          </w:tcPr>
          <w:p w14:paraId="2CCF3CBC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2559CE04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01414181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  <w:tc>
          <w:tcPr>
            <w:tcW w:w="1385" w:type="dxa"/>
            <w:shd w:val="clear" w:color="auto" w:fill="auto"/>
          </w:tcPr>
          <w:p w14:paraId="3F7AA15E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</w:p>
        </w:tc>
      </w:tr>
      <w:tr w:rsidR="001F4D30" w:rsidRPr="001F4D30" w14:paraId="6A06BC31" w14:textId="77777777" w:rsidTr="001E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  <w:hideMark/>
          </w:tcPr>
          <w:p w14:paraId="7386B870" w14:textId="77777777" w:rsidR="001F4D30" w:rsidRPr="001F4D30" w:rsidRDefault="001F4D30" w:rsidP="001F4D3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The skin of many people with albinism can tan (or become browner).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125E9FC5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10.7(12.1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323FE70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13.6(16.7)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26E4FF88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16.4(9.1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A2BCD03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39.3(37.9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D64C64E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20(24.2)</w:t>
            </w:r>
          </w:p>
        </w:tc>
        <w:tc>
          <w:tcPr>
            <w:tcW w:w="1385" w:type="dxa"/>
            <w:shd w:val="clear" w:color="auto" w:fill="auto"/>
          </w:tcPr>
          <w:p w14:paraId="5E186C7C" w14:textId="1A8B885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2.57(.63)</w:t>
            </w:r>
          </w:p>
        </w:tc>
      </w:tr>
      <w:tr w:rsidR="001F4D30" w:rsidRPr="001F4D30" w14:paraId="0157CBA4" w14:textId="77777777" w:rsidTr="001E071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  <w:hideMark/>
          </w:tcPr>
          <w:p w14:paraId="1F6E9A44" w14:textId="77777777" w:rsidR="001F4D30" w:rsidRPr="001F4D30" w:rsidRDefault="001F4D30" w:rsidP="001F4D3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lastRenderedPageBreak/>
              <w:t>Avoiding the sun and protecting your skin from the sun exposure is important.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7120DCD8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2.1(0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4C548E0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0(0)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F897D55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0(0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89A1C6B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29.3(21.2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B40F623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68.6(78.8)</w:t>
            </w:r>
          </w:p>
        </w:tc>
        <w:tc>
          <w:tcPr>
            <w:tcW w:w="1385" w:type="dxa"/>
            <w:shd w:val="clear" w:color="auto" w:fill="auto"/>
          </w:tcPr>
          <w:p w14:paraId="262F5836" w14:textId="75FA319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2.61(.22)</w:t>
            </w:r>
          </w:p>
        </w:tc>
      </w:tr>
      <w:tr w:rsidR="001F4D30" w:rsidRPr="001F4D30" w14:paraId="4D8FBDED" w14:textId="77777777" w:rsidTr="001E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  <w:hideMark/>
          </w:tcPr>
          <w:p w14:paraId="202BF2A6" w14:textId="77777777" w:rsidR="001F4D30" w:rsidRPr="001F4D30" w:rsidRDefault="001F4D30" w:rsidP="001F4D3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Staying away from the sun from 11 am to 2 pm is important.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51089A41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1.4(0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2128DAF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1.4(0)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2CD26178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0.7(3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DF20BD7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37.9(34.8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9BD0960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58.6(62.1)</w:t>
            </w:r>
          </w:p>
        </w:tc>
        <w:tc>
          <w:tcPr>
            <w:tcW w:w="1385" w:type="dxa"/>
            <w:shd w:val="clear" w:color="auto" w:fill="auto"/>
          </w:tcPr>
          <w:p w14:paraId="141D92A7" w14:textId="1A4D72B5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2.99(.53)</w:t>
            </w:r>
          </w:p>
        </w:tc>
      </w:tr>
      <w:tr w:rsidR="001F4D30" w:rsidRPr="001F4D30" w14:paraId="48B89637" w14:textId="77777777" w:rsidTr="001E071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  <w:hideMark/>
          </w:tcPr>
          <w:p w14:paraId="1E75FBDA" w14:textId="77777777" w:rsidR="001F4D30" w:rsidRPr="001F4D30" w:rsidRDefault="001F4D30" w:rsidP="001F4D3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Using an umbrella when going out under the sun is necessary.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2F4B8A00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0.7(0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FF9F77D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0(0)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33988047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1.4(1.5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C7E0605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32.9(34.8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9B9F30B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65(63.6)</w:t>
            </w:r>
          </w:p>
        </w:tc>
        <w:tc>
          <w:tcPr>
            <w:tcW w:w="1385" w:type="dxa"/>
            <w:shd w:val="clear" w:color="auto" w:fill="auto"/>
          </w:tcPr>
          <w:p w14:paraId="3DAD9EF9" w14:textId="28363F2E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0.76(.96)</w:t>
            </w:r>
          </w:p>
        </w:tc>
      </w:tr>
      <w:tr w:rsidR="001F4D30" w:rsidRPr="001F4D30" w14:paraId="4D92EE65" w14:textId="77777777" w:rsidTr="001E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  <w:hideMark/>
          </w:tcPr>
          <w:p w14:paraId="6C679B10" w14:textId="77777777" w:rsidR="001F4D30" w:rsidRPr="001F4D30" w:rsidRDefault="001F4D30" w:rsidP="001F4D3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Wearing hats are also important when going out.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5DB4A1E8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0(0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5B42D1A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0(0)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1C3326E6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2.1(1.5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168011F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39.3(36.4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DFFEB9D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58.6(62.1)</w:t>
            </w:r>
          </w:p>
        </w:tc>
        <w:tc>
          <w:tcPr>
            <w:tcW w:w="1385" w:type="dxa"/>
            <w:shd w:val="clear" w:color="auto" w:fill="auto"/>
          </w:tcPr>
          <w:p w14:paraId="1DFEA880" w14:textId="44228EBE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0.31(.90)</w:t>
            </w:r>
          </w:p>
        </w:tc>
      </w:tr>
      <w:tr w:rsidR="001F4D30" w:rsidRPr="001F4D30" w14:paraId="6EC67120" w14:textId="77777777" w:rsidTr="001E071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  <w:hideMark/>
          </w:tcPr>
          <w:p w14:paraId="18D085DD" w14:textId="0B7634A3" w:rsidR="001F4D30" w:rsidRPr="001F4D30" w:rsidRDefault="001F4D30" w:rsidP="001F4D3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 xml:space="preserve">Face caps are better than wide brimmed hats for sun </w:t>
            </w:r>
            <w:r w:rsidR="007F3364" w:rsidRPr="001F4D3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protection.</w:t>
            </w:r>
            <w:r w:rsidR="007F3364" w:rsidRPr="00AD15A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vertAlign w:val="superscript"/>
              </w:rPr>
              <w:t xml:space="preserve"> a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12AC3BB7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20(34.8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47B9971" w14:textId="7CCAF05A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 w:rsidRPr="002D64CB">
              <w:rPr>
                <w:rFonts w:ascii="Times New Roman" w:hAnsi="Times New Roman" w:cs="Times New Roman"/>
                <w:bCs/>
                <w:sz w:val="24"/>
              </w:rPr>
              <w:t>37.9(42.4)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4BA8C92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12.1(4.5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3AF9514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21.4(10.6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1F70A84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8.6(7.6)</w:t>
            </w:r>
          </w:p>
        </w:tc>
        <w:tc>
          <w:tcPr>
            <w:tcW w:w="1385" w:type="dxa"/>
            <w:shd w:val="clear" w:color="auto" w:fill="auto"/>
          </w:tcPr>
          <w:p w14:paraId="3D5B3329" w14:textId="1073AB0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9.70(</w:t>
            </w:r>
            <w:r w:rsidRPr="002D64CB">
              <w:rPr>
                <w:rFonts w:ascii="Times New Roman" w:hAnsi="Times New Roman" w:cs="Times New Roman"/>
                <w:sz w:val="24"/>
              </w:rPr>
              <w:t>.04</w:t>
            </w: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)</w:t>
            </w:r>
          </w:p>
        </w:tc>
      </w:tr>
      <w:tr w:rsidR="001F4D30" w:rsidRPr="001F4D30" w14:paraId="2B616569" w14:textId="77777777" w:rsidTr="001E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  <w:hideMark/>
          </w:tcPr>
          <w:p w14:paraId="4DEED288" w14:textId="77777777" w:rsidR="001F4D30" w:rsidRPr="001F4D30" w:rsidRDefault="001F4D30" w:rsidP="001F4D3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Wearing long sleeved clothing is one way of sun protection.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5E0F99A0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1.4(1.5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7857062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0.7(0)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5353099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1.4(0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49644FC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37.9(39.4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3E1447F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58.6(59.1)</w:t>
            </w:r>
          </w:p>
        </w:tc>
        <w:tc>
          <w:tcPr>
            <w:tcW w:w="1385" w:type="dxa"/>
            <w:shd w:val="clear" w:color="auto" w:fill="auto"/>
          </w:tcPr>
          <w:p w14:paraId="540DAAE1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1.26(1.00)</w:t>
            </w:r>
          </w:p>
        </w:tc>
      </w:tr>
      <w:tr w:rsidR="001F4D30" w:rsidRPr="001F4D30" w14:paraId="7596D862" w14:textId="77777777" w:rsidTr="001E071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  <w:hideMark/>
          </w:tcPr>
          <w:p w14:paraId="527C47A8" w14:textId="77777777" w:rsidR="001F4D30" w:rsidRPr="001F4D30" w:rsidRDefault="001F4D30" w:rsidP="001F4D3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The color of the fabric is important when wearing clothes for sun protection.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04D5E20F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0.7(0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1C4E0DC0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8.6(1.5)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79725058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9.3(6.1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18138C1" w14:textId="4074E89C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auto"/>
                <w:sz w:val="24"/>
              </w:rPr>
            </w:pPr>
            <w:r w:rsidRPr="002D64CB">
              <w:rPr>
                <w:rFonts w:ascii="Times New Roman" w:hAnsi="Times New Roman" w:cs="Times New Roman"/>
                <w:bCs/>
                <w:sz w:val="24"/>
              </w:rPr>
              <w:t>49.3(42.4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56B1676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32.1(50)</w:t>
            </w:r>
          </w:p>
        </w:tc>
        <w:tc>
          <w:tcPr>
            <w:tcW w:w="1385" w:type="dxa"/>
            <w:shd w:val="clear" w:color="auto" w:fill="auto"/>
          </w:tcPr>
          <w:p w14:paraId="3849783F" w14:textId="600C83EF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8.57(</w:t>
            </w:r>
            <w:r w:rsidRPr="002D64CB">
              <w:rPr>
                <w:rFonts w:ascii="Times New Roman" w:hAnsi="Times New Roman" w:cs="Times New Roman"/>
                <w:sz w:val="24"/>
              </w:rPr>
              <w:t>.04</w:t>
            </w: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)</w:t>
            </w:r>
          </w:p>
        </w:tc>
      </w:tr>
      <w:tr w:rsidR="001F4D30" w:rsidRPr="001F4D30" w14:paraId="67D26B4C" w14:textId="77777777" w:rsidTr="001E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  <w:hideMark/>
          </w:tcPr>
          <w:p w14:paraId="36F81D17" w14:textId="77777777" w:rsidR="001F4D30" w:rsidRPr="001F4D30" w:rsidRDefault="001F4D30" w:rsidP="001F4D3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 xml:space="preserve"> Dark colored clothing offers better sun protection than light colored clothing.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6780CE00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20.7(24.2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36BBD40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25(19.7)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674825A0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15.7(7.6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55D8621C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22.9(33.3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938B718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15.7(15.2)</w:t>
            </w:r>
          </w:p>
        </w:tc>
        <w:tc>
          <w:tcPr>
            <w:tcW w:w="1385" w:type="dxa"/>
            <w:shd w:val="clear" w:color="auto" w:fill="auto"/>
          </w:tcPr>
          <w:p w14:paraId="3FD4F547" w14:textId="5B2E4ACE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4.88(.29)</w:t>
            </w:r>
          </w:p>
        </w:tc>
      </w:tr>
      <w:tr w:rsidR="001F4D30" w:rsidRPr="001F4D30" w14:paraId="6E43D0AB" w14:textId="77777777" w:rsidTr="001E071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  <w:hideMark/>
          </w:tcPr>
          <w:p w14:paraId="0E6B3FE5" w14:textId="77777777" w:rsidR="001F4D30" w:rsidRPr="001F4D30" w:rsidRDefault="001F4D30" w:rsidP="001F4D3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Seeking shades under trees and buildings is one of the ways of sun protection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437EDC47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0.7(1.5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4D57073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5.7(3)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3B47D1C1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8.6(3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D46BB32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58.6(53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2D883E17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26.4(39.4)</w:t>
            </w:r>
          </w:p>
        </w:tc>
        <w:tc>
          <w:tcPr>
            <w:tcW w:w="1385" w:type="dxa"/>
            <w:shd w:val="clear" w:color="auto" w:fill="auto"/>
          </w:tcPr>
          <w:p w14:paraId="5EC2B26C" w14:textId="689CB326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5.69(.2</w:t>
            </w:r>
            <w:r w:rsidR="002D64CB">
              <w:rPr>
                <w:rFonts w:ascii="Times New Roman" w:hAnsi="Times New Roman" w:cs="Times New Roman"/>
                <w:color w:val="auto"/>
                <w:sz w:val="24"/>
              </w:rPr>
              <w:t>0</w:t>
            </w: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)</w:t>
            </w:r>
          </w:p>
        </w:tc>
      </w:tr>
      <w:tr w:rsidR="001F4D30" w:rsidRPr="001F4D30" w14:paraId="0A0ECD9E" w14:textId="77777777" w:rsidTr="001E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  <w:hideMark/>
          </w:tcPr>
          <w:p w14:paraId="3AA91E7E" w14:textId="77777777" w:rsidR="001F4D30" w:rsidRPr="001F4D30" w:rsidRDefault="001F4D30" w:rsidP="001F4D3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Sunglasses are useful in protecting your eyes from the sun.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050390AF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0.7(0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74D232EF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0.7(0)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3EF8DEDB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0.7(0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6C8A3DEA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47.1(42.4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0E76295B" w14:textId="77777777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50.7(57.6)</w:t>
            </w:r>
          </w:p>
        </w:tc>
        <w:tc>
          <w:tcPr>
            <w:tcW w:w="1385" w:type="dxa"/>
            <w:shd w:val="clear" w:color="auto" w:fill="auto"/>
          </w:tcPr>
          <w:p w14:paraId="661D3889" w14:textId="71051402" w:rsidR="001F4D30" w:rsidRPr="001F4D30" w:rsidRDefault="001F4D30" w:rsidP="001F4D30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2.00(.83)</w:t>
            </w:r>
          </w:p>
        </w:tc>
      </w:tr>
      <w:tr w:rsidR="001F4D30" w:rsidRPr="001F4D30" w14:paraId="0208CB8F" w14:textId="77777777" w:rsidTr="001E0710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  <w:hideMark/>
          </w:tcPr>
          <w:p w14:paraId="74F2E4D0" w14:textId="77777777" w:rsidR="001F4D30" w:rsidRPr="001F4D30" w:rsidRDefault="001F4D30" w:rsidP="001F4D30">
            <w:pPr>
              <w:spacing w:after="160" w:line="259" w:lineRule="auto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Regular visits to the skin doctors for skin inspection is unnecessary.</w:t>
            </w:r>
          </w:p>
        </w:tc>
        <w:tc>
          <w:tcPr>
            <w:tcW w:w="1216" w:type="dxa"/>
            <w:shd w:val="clear" w:color="auto" w:fill="auto"/>
            <w:noWrap/>
            <w:hideMark/>
          </w:tcPr>
          <w:p w14:paraId="2540E52B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30.7(36.4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5A461C9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23.6(33.3)</w:t>
            </w:r>
          </w:p>
        </w:tc>
        <w:tc>
          <w:tcPr>
            <w:tcW w:w="1149" w:type="dxa"/>
            <w:shd w:val="clear" w:color="auto" w:fill="auto"/>
            <w:noWrap/>
            <w:hideMark/>
          </w:tcPr>
          <w:p w14:paraId="4E483A94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5(1.5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43FC2272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24.3(13.6)</w:t>
            </w:r>
          </w:p>
        </w:tc>
        <w:tc>
          <w:tcPr>
            <w:tcW w:w="1400" w:type="dxa"/>
            <w:shd w:val="clear" w:color="auto" w:fill="auto"/>
            <w:noWrap/>
            <w:hideMark/>
          </w:tcPr>
          <w:p w14:paraId="3AC251B8" w14:textId="77777777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16.4(15.2)</w:t>
            </w:r>
          </w:p>
        </w:tc>
        <w:tc>
          <w:tcPr>
            <w:tcW w:w="1385" w:type="dxa"/>
            <w:shd w:val="clear" w:color="auto" w:fill="auto"/>
          </w:tcPr>
          <w:p w14:paraId="4BC5E5AC" w14:textId="6ADD8CA8" w:rsidR="001F4D30" w:rsidRPr="001F4D30" w:rsidRDefault="001F4D30" w:rsidP="001F4D30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4"/>
              </w:rPr>
            </w:pPr>
            <w:r w:rsidRPr="001F4D30">
              <w:rPr>
                <w:rFonts w:ascii="Times New Roman" w:hAnsi="Times New Roman" w:cs="Times New Roman"/>
                <w:color w:val="auto"/>
                <w:sz w:val="24"/>
              </w:rPr>
              <w:t>5.68(.22)</w:t>
            </w:r>
          </w:p>
        </w:tc>
      </w:tr>
      <w:tr w:rsidR="008761B0" w:rsidRPr="001F4D30" w14:paraId="626AC3D5" w14:textId="77777777" w:rsidTr="001E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</w:tcPr>
          <w:p w14:paraId="0AC2227B" w14:textId="77777777" w:rsidR="008761B0" w:rsidRPr="001F4D30" w:rsidRDefault="008761B0" w:rsidP="001F4D3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6" w:type="dxa"/>
            <w:shd w:val="clear" w:color="auto" w:fill="auto"/>
            <w:noWrap/>
          </w:tcPr>
          <w:p w14:paraId="54B181C7" w14:textId="77777777" w:rsidR="008761B0" w:rsidRPr="001F4D30" w:rsidRDefault="008761B0" w:rsidP="001F4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38CC98DE" w14:textId="77777777" w:rsidR="008761B0" w:rsidRPr="001F4D30" w:rsidRDefault="008761B0" w:rsidP="001F4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49" w:type="dxa"/>
            <w:shd w:val="clear" w:color="auto" w:fill="auto"/>
            <w:noWrap/>
          </w:tcPr>
          <w:p w14:paraId="1C1153DE" w14:textId="77777777" w:rsidR="008761B0" w:rsidRPr="001F4D30" w:rsidRDefault="008761B0" w:rsidP="001F4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5FCB2F9B" w14:textId="77777777" w:rsidR="008761B0" w:rsidRPr="001F4D30" w:rsidRDefault="008761B0" w:rsidP="001F4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10EE43D9" w14:textId="77777777" w:rsidR="008761B0" w:rsidRPr="001F4D30" w:rsidRDefault="008761B0" w:rsidP="001F4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5" w:type="dxa"/>
            <w:shd w:val="clear" w:color="auto" w:fill="auto"/>
          </w:tcPr>
          <w:p w14:paraId="1FAD9CF2" w14:textId="77777777" w:rsidR="008761B0" w:rsidRPr="001F4D30" w:rsidRDefault="008761B0" w:rsidP="001F4D3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761B0" w:rsidRPr="001F4D30" w14:paraId="50333D78" w14:textId="77777777" w:rsidTr="001E071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</w:tcPr>
          <w:p w14:paraId="710E6A0E" w14:textId="4139DC62" w:rsidR="008761B0" w:rsidRPr="00FF3415" w:rsidRDefault="008761B0" w:rsidP="00F07DE4">
            <w:pPr>
              <w:spacing w:after="120"/>
              <w:rPr>
                <w:rFonts w:ascii="Times New Roman" w:hAnsi="Times New Roman" w:cs="Times New Roman"/>
                <w:sz w:val="24"/>
              </w:rPr>
            </w:pPr>
            <w:r w:rsidRPr="00FF3415">
              <w:rPr>
                <w:rFonts w:ascii="Times New Roman" w:hAnsi="Times New Roman" w:cs="Times New Roman"/>
                <w:iCs/>
                <w:color w:val="auto"/>
                <w:sz w:val="24"/>
              </w:rPr>
              <w:t>Knowledge of sunscreens</w:t>
            </w:r>
          </w:p>
        </w:tc>
        <w:tc>
          <w:tcPr>
            <w:tcW w:w="1216" w:type="dxa"/>
            <w:shd w:val="clear" w:color="auto" w:fill="auto"/>
            <w:noWrap/>
          </w:tcPr>
          <w:p w14:paraId="51078AF4" w14:textId="77777777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296A93D3" w14:textId="77777777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49" w:type="dxa"/>
            <w:shd w:val="clear" w:color="auto" w:fill="auto"/>
            <w:noWrap/>
          </w:tcPr>
          <w:p w14:paraId="78B5CFAE" w14:textId="77777777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71ED31BB" w14:textId="77777777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3399C5F3" w14:textId="77777777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5" w:type="dxa"/>
            <w:shd w:val="clear" w:color="auto" w:fill="auto"/>
          </w:tcPr>
          <w:p w14:paraId="2D4BCE39" w14:textId="77777777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761B0" w:rsidRPr="001F4D30" w14:paraId="4E41AB64" w14:textId="77777777" w:rsidTr="001E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</w:tcPr>
          <w:p w14:paraId="1EBB9B5E" w14:textId="6A5015BA" w:rsidR="008761B0" w:rsidRPr="001F4D30" w:rsidRDefault="008761B0" w:rsidP="00F07DE4">
            <w:pPr>
              <w:spacing w:after="12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Sunscreens play a small role in sun protection</w:t>
            </w:r>
            <w:r w:rsidR="000F0DA1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.</w:t>
            </w:r>
            <w:r w:rsidR="000F0DA1" w:rsidRPr="00AD15A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vertAlign w:val="superscript"/>
              </w:rPr>
              <w:t>a</w:t>
            </w:r>
          </w:p>
        </w:tc>
        <w:tc>
          <w:tcPr>
            <w:tcW w:w="1216" w:type="dxa"/>
            <w:shd w:val="clear" w:color="auto" w:fill="auto"/>
            <w:noWrap/>
          </w:tcPr>
          <w:p w14:paraId="1E441674" w14:textId="1AB8F3F6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16.4(19.7)</w:t>
            </w:r>
          </w:p>
        </w:tc>
        <w:tc>
          <w:tcPr>
            <w:tcW w:w="1400" w:type="dxa"/>
            <w:shd w:val="clear" w:color="auto" w:fill="auto"/>
            <w:noWrap/>
          </w:tcPr>
          <w:p w14:paraId="351E278C" w14:textId="4473DD03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27.1(27.3)</w:t>
            </w:r>
          </w:p>
        </w:tc>
        <w:tc>
          <w:tcPr>
            <w:tcW w:w="1149" w:type="dxa"/>
            <w:shd w:val="clear" w:color="auto" w:fill="auto"/>
            <w:noWrap/>
          </w:tcPr>
          <w:p w14:paraId="60E003AB" w14:textId="2BF2A238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4.3(3)</w:t>
            </w:r>
          </w:p>
        </w:tc>
        <w:tc>
          <w:tcPr>
            <w:tcW w:w="1400" w:type="dxa"/>
            <w:shd w:val="clear" w:color="auto" w:fill="auto"/>
            <w:noWrap/>
          </w:tcPr>
          <w:p w14:paraId="0CF9A0D9" w14:textId="164607ED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37.1(42.4)</w:t>
            </w:r>
          </w:p>
        </w:tc>
        <w:tc>
          <w:tcPr>
            <w:tcW w:w="1400" w:type="dxa"/>
            <w:shd w:val="clear" w:color="auto" w:fill="auto"/>
            <w:noWrap/>
          </w:tcPr>
          <w:p w14:paraId="5F9C639F" w14:textId="17AAD0D0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15(7.6)</w:t>
            </w:r>
          </w:p>
        </w:tc>
        <w:tc>
          <w:tcPr>
            <w:tcW w:w="1385" w:type="dxa"/>
            <w:shd w:val="clear" w:color="auto" w:fill="auto"/>
          </w:tcPr>
          <w:p w14:paraId="0DA6ACD9" w14:textId="5069F3A7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2.69(.61)</w:t>
            </w:r>
          </w:p>
        </w:tc>
      </w:tr>
      <w:tr w:rsidR="008761B0" w:rsidRPr="001F4D30" w14:paraId="259C00DD" w14:textId="77777777" w:rsidTr="001E071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</w:tcPr>
          <w:p w14:paraId="6D82681F" w14:textId="57B2A4C6" w:rsidR="008761B0" w:rsidRPr="001F4D30" w:rsidRDefault="008761B0" w:rsidP="00F07DE4">
            <w:pPr>
              <w:spacing w:after="12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Sunscreens should be applied daily on the skin</w:t>
            </w:r>
            <w:r w:rsidR="007F3364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.</w:t>
            </w:r>
          </w:p>
        </w:tc>
        <w:tc>
          <w:tcPr>
            <w:tcW w:w="1216" w:type="dxa"/>
            <w:shd w:val="clear" w:color="auto" w:fill="auto"/>
            <w:noWrap/>
          </w:tcPr>
          <w:p w14:paraId="3EE15A0F" w14:textId="6A5266FF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1.4(1.5)</w:t>
            </w:r>
          </w:p>
        </w:tc>
        <w:tc>
          <w:tcPr>
            <w:tcW w:w="1400" w:type="dxa"/>
            <w:shd w:val="clear" w:color="auto" w:fill="auto"/>
            <w:noWrap/>
          </w:tcPr>
          <w:p w14:paraId="6648C165" w14:textId="764625D1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2.1(4.5)</w:t>
            </w:r>
          </w:p>
        </w:tc>
        <w:tc>
          <w:tcPr>
            <w:tcW w:w="1149" w:type="dxa"/>
            <w:shd w:val="clear" w:color="auto" w:fill="auto"/>
            <w:noWrap/>
          </w:tcPr>
          <w:p w14:paraId="103038A1" w14:textId="7C25B351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7.9(4.5)</w:t>
            </w:r>
          </w:p>
        </w:tc>
        <w:tc>
          <w:tcPr>
            <w:tcW w:w="1400" w:type="dxa"/>
            <w:shd w:val="clear" w:color="auto" w:fill="auto"/>
            <w:noWrap/>
          </w:tcPr>
          <w:p w14:paraId="24F93269" w14:textId="4D5D15F3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53.6(53)</w:t>
            </w:r>
          </w:p>
        </w:tc>
        <w:tc>
          <w:tcPr>
            <w:tcW w:w="1400" w:type="dxa"/>
            <w:shd w:val="clear" w:color="auto" w:fill="auto"/>
            <w:noWrap/>
          </w:tcPr>
          <w:p w14:paraId="070FA949" w14:textId="071FD7EF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35(36.4)</w:t>
            </w:r>
          </w:p>
        </w:tc>
        <w:tc>
          <w:tcPr>
            <w:tcW w:w="1385" w:type="dxa"/>
            <w:shd w:val="clear" w:color="auto" w:fill="auto"/>
          </w:tcPr>
          <w:p w14:paraId="7EDDFF67" w14:textId="0BB539CB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1.88(.79)</w:t>
            </w:r>
          </w:p>
        </w:tc>
      </w:tr>
      <w:tr w:rsidR="008761B0" w:rsidRPr="001F4D30" w14:paraId="41AC3B2E" w14:textId="77777777" w:rsidTr="001E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</w:tcPr>
          <w:p w14:paraId="0AEA4AAC" w14:textId="30FFCAAC" w:rsidR="008761B0" w:rsidRPr="001F4D30" w:rsidRDefault="008761B0" w:rsidP="00F07DE4">
            <w:pPr>
              <w:spacing w:after="12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Sunscreen should be reapplied after sweating or swimming.</w:t>
            </w:r>
          </w:p>
        </w:tc>
        <w:tc>
          <w:tcPr>
            <w:tcW w:w="1216" w:type="dxa"/>
            <w:shd w:val="clear" w:color="auto" w:fill="auto"/>
            <w:noWrap/>
          </w:tcPr>
          <w:p w14:paraId="593F57D6" w14:textId="600F0193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2.9(1.5)</w:t>
            </w:r>
          </w:p>
        </w:tc>
        <w:tc>
          <w:tcPr>
            <w:tcW w:w="1400" w:type="dxa"/>
            <w:shd w:val="clear" w:color="auto" w:fill="auto"/>
            <w:noWrap/>
          </w:tcPr>
          <w:p w14:paraId="6E19A526" w14:textId="3ABC3D1E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7.1(6.1)</w:t>
            </w:r>
          </w:p>
        </w:tc>
        <w:tc>
          <w:tcPr>
            <w:tcW w:w="1149" w:type="dxa"/>
            <w:shd w:val="clear" w:color="auto" w:fill="auto"/>
            <w:noWrap/>
          </w:tcPr>
          <w:p w14:paraId="68E19F09" w14:textId="62818422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11.4(6.1)</w:t>
            </w:r>
          </w:p>
        </w:tc>
        <w:tc>
          <w:tcPr>
            <w:tcW w:w="1400" w:type="dxa"/>
            <w:shd w:val="clear" w:color="auto" w:fill="auto"/>
            <w:noWrap/>
          </w:tcPr>
          <w:p w14:paraId="329EFC67" w14:textId="1DB6FD32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51.4(56.1)</w:t>
            </w:r>
          </w:p>
        </w:tc>
        <w:tc>
          <w:tcPr>
            <w:tcW w:w="1400" w:type="dxa"/>
            <w:shd w:val="clear" w:color="auto" w:fill="auto"/>
            <w:noWrap/>
          </w:tcPr>
          <w:p w14:paraId="1845D6FC" w14:textId="101C2FC6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27.1(30.3)</w:t>
            </w:r>
          </w:p>
        </w:tc>
        <w:tc>
          <w:tcPr>
            <w:tcW w:w="1385" w:type="dxa"/>
            <w:shd w:val="clear" w:color="auto" w:fill="auto"/>
          </w:tcPr>
          <w:p w14:paraId="4A5533AC" w14:textId="4276D858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1.88(.77)</w:t>
            </w:r>
          </w:p>
        </w:tc>
      </w:tr>
      <w:tr w:rsidR="008761B0" w:rsidRPr="001F4D30" w14:paraId="779854A5" w14:textId="77777777" w:rsidTr="001E071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</w:tcPr>
          <w:p w14:paraId="1785640D" w14:textId="77777777" w:rsidR="008761B0" w:rsidRPr="001F4D30" w:rsidRDefault="008761B0" w:rsidP="00F07DE4">
            <w:pPr>
              <w:spacing w:after="12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16" w:type="dxa"/>
            <w:shd w:val="clear" w:color="auto" w:fill="auto"/>
            <w:noWrap/>
          </w:tcPr>
          <w:p w14:paraId="735C06A2" w14:textId="77777777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2C7772BC" w14:textId="77777777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49" w:type="dxa"/>
            <w:shd w:val="clear" w:color="auto" w:fill="auto"/>
            <w:noWrap/>
          </w:tcPr>
          <w:p w14:paraId="7D794FC3" w14:textId="77777777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31F5F842" w14:textId="77777777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4441BEBD" w14:textId="77777777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5" w:type="dxa"/>
            <w:shd w:val="clear" w:color="auto" w:fill="auto"/>
          </w:tcPr>
          <w:p w14:paraId="293F2C6F" w14:textId="77777777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761B0" w:rsidRPr="001F4D30" w14:paraId="6BC360FB" w14:textId="77777777" w:rsidTr="001E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</w:tcPr>
          <w:p w14:paraId="20D63690" w14:textId="497D30CE" w:rsidR="008761B0" w:rsidRPr="00FF3415" w:rsidRDefault="008761B0" w:rsidP="00F07DE4">
            <w:pPr>
              <w:spacing w:after="120"/>
              <w:rPr>
                <w:rFonts w:ascii="Times New Roman" w:hAnsi="Times New Roman" w:cs="Times New Roman"/>
                <w:sz w:val="24"/>
              </w:rPr>
            </w:pPr>
            <w:r w:rsidRPr="00FF3415">
              <w:rPr>
                <w:rFonts w:ascii="Times New Roman" w:hAnsi="Times New Roman" w:cs="Times New Roman"/>
                <w:iCs/>
                <w:color w:val="auto"/>
                <w:sz w:val="24"/>
              </w:rPr>
              <w:t>Knowledge of myths surrounding albinism</w:t>
            </w:r>
          </w:p>
        </w:tc>
        <w:tc>
          <w:tcPr>
            <w:tcW w:w="1216" w:type="dxa"/>
            <w:shd w:val="clear" w:color="auto" w:fill="auto"/>
            <w:noWrap/>
          </w:tcPr>
          <w:p w14:paraId="54F7F466" w14:textId="77777777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4767CED6" w14:textId="77777777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49" w:type="dxa"/>
            <w:shd w:val="clear" w:color="auto" w:fill="auto"/>
            <w:noWrap/>
          </w:tcPr>
          <w:p w14:paraId="7476C327" w14:textId="77777777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0B29A017" w14:textId="77777777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00" w:type="dxa"/>
            <w:shd w:val="clear" w:color="auto" w:fill="auto"/>
            <w:noWrap/>
          </w:tcPr>
          <w:p w14:paraId="56EF3BA4" w14:textId="77777777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85" w:type="dxa"/>
            <w:shd w:val="clear" w:color="auto" w:fill="auto"/>
          </w:tcPr>
          <w:p w14:paraId="32CFDFA4" w14:textId="77777777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</w:p>
        </w:tc>
      </w:tr>
      <w:tr w:rsidR="008761B0" w:rsidRPr="001F4D30" w14:paraId="7017E4A8" w14:textId="77777777" w:rsidTr="001E071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</w:tcPr>
          <w:p w14:paraId="311C6980" w14:textId="2A276591" w:rsidR="008761B0" w:rsidRPr="001F4D30" w:rsidRDefault="008761B0" w:rsidP="00F07DE4">
            <w:pPr>
              <w:spacing w:after="12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 xml:space="preserve">Albinism is </w:t>
            </w:r>
            <w:r w:rsidR="007F3364" w:rsidRPr="008761B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contagious.</w:t>
            </w:r>
            <w:r w:rsidR="007F3364" w:rsidRPr="00AD15A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vertAlign w:val="superscript"/>
              </w:rPr>
              <w:t xml:space="preserve"> a</w:t>
            </w:r>
          </w:p>
        </w:tc>
        <w:tc>
          <w:tcPr>
            <w:tcW w:w="1216" w:type="dxa"/>
            <w:shd w:val="clear" w:color="auto" w:fill="auto"/>
            <w:noWrap/>
          </w:tcPr>
          <w:p w14:paraId="2A082CD1" w14:textId="69AB48A5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59.3(65.2)</w:t>
            </w:r>
          </w:p>
        </w:tc>
        <w:tc>
          <w:tcPr>
            <w:tcW w:w="1400" w:type="dxa"/>
            <w:shd w:val="clear" w:color="auto" w:fill="auto"/>
            <w:noWrap/>
          </w:tcPr>
          <w:p w14:paraId="16AC152F" w14:textId="6B0EC272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22.1(19.7)</w:t>
            </w:r>
          </w:p>
        </w:tc>
        <w:tc>
          <w:tcPr>
            <w:tcW w:w="1149" w:type="dxa"/>
            <w:shd w:val="clear" w:color="auto" w:fill="auto"/>
            <w:noWrap/>
          </w:tcPr>
          <w:p w14:paraId="62B57BF2" w14:textId="30468DD2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6.4(1.5)</w:t>
            </w:r>
          </w:p>
        </w:tc>
        <w:tc>
          <w:tcPr>
            <w:tcW w:w="1400" w:type="dxa"/>
            <w:shd w:val="clear" w:color="auto" w:fill="auto"/>
            <w:noWrap/>
          </w:tcPr>
          <w:p w14:paraId="6760E4E1" w14:textId="1DBB7540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7.9(9.1)</w:t>
            </w:r>
          </w:p>
        </w:tc>
        <w:tc>
          <w:tcPr>
            <w:tcW w:w="1400" w:type="dxa"/>
            <w:shd w:val="clear" w:color="auto" w:fill="auto"/>
            <w:noWrap/>
          </w:tcPr>
          <w:p w14:paraId="0B397025" w14:textId="3B8DE86D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4.3(4.5)</w:t>
            </w:r>
          </w:p>
        </w:tc>
        <w:tc>
          <w:tcPr>
            <w:tcW w:w="1385" w:type="dxa"/>
            <w:shd w:val="clear" w:color="auto" w:fill="auto"/>
          </w:tcPr>
          <w:p w14:paraId="358FFE34" w14:textId="64567944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2.64(.63)</w:t>
            </w:r>
          </w:p>
        </w:tc>
      </w:tr>
      <w:tr w:rsidR="008761B0" w:rsidRPr="001F4D30" w14:paraId="243A72AE" w14:textId="77777777" w:rsidTr="001E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</w:tcPr>
          <w:p w14:paraId="772B32F1" w14:textId="591E7543" w:rsidR="008761B0" w:rsidRPr="001F4D30" w:rsidRDefault="008761B0" w:rsidP="00F07DE4">
            <w:pPr>
              <w:spacing w:after="12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Albinism is caused by evil spiritual or supernatural powers.</w:t>
            </w:r>
            <w:r w:rsidR="000F0DA1" w:rsidRPr="00AD15A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vertAlign w:val="superscript"/>
              </w:rPr>
              <w:t xml:space="preserve"> a</w:t>
            </w:r>
          </w:p>
        </w:tc>
        <w:tc>
          <w:tcPr>
            <w:tcW w:w="1216" w:type="dxa"/>
            <w:shd w:val="clear" w:color="auto" w:fill="auto"/>
            <w:noWrap/>
          </w:tcPr>
          <w:p w14:paraId="4F4E3339" w14:textId="589583E4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78.6(71.2)</w:t>
            </w:r>
          </w:p>
        </w:tc>
        <w:tc>
          <w:tcPr>
            <w:tcW w:w="1400" w:type="dxa"/>
            <w:shd w:val="clear" w:color="auto" w:fill="auto"/>
            <w:noWrap/>
          </w:tcPr>
          <w:p w14:paraId="060FEC4D" w14:textId="7AF1ADDF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15(22.7)</w:t>
            </w:r>
          </w:p>
        </w:tc>
        <w:tc>
          <w:tcPr>
            <w:tcW w:w="1149" w:type="dxa"/>
            <w:shd w:val="clear" w:color="auto" w:fill="auto"/>
            <w:noWrap/>
          </w:tcPr>
          <w:p w14:paraId="2BE8EA3D" w14:textId="24A8415E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2.9(0)</w:t>
            </w:r>
          </w:p>
        </w:tc>
        <w:tc>
          <w:tcPr>
            <w:tcW w:w="1400" w:type="dxa"/>
            <w:shd w:val="clear" w:color="auto" w:fill="auto"/>
            <w:noWrap/>
          </w:tcPr>
          <w:p w14:paraId="216EFCB4" w14:textId="65E088A4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0.7(3)</w:t>
            </w:r>
          </w:p>
        </w:tc>
        <w:tc>
          <w:tcPr>
            <w:tcW w:w="1400" w:type="dxa"/>
            <w:shd w:val="clear" w:color="auto" w:fill="auto"/>
            <w:noWrap/>
          </w:tcPr>
          <w:p w14:paraId="39E1575D" w14:textId="71E6DF15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2.9(3)</w:t>
            </w:r>
          </w:p>
        </w:tc>
        <w:tc>
          <w:tcPr>
            <w:tcW w:w="1385" w:type="dxa"/>
            <w:shd w:val="clear" w:color="auto" w:fill="auto"/>
          </w:tcPr>
          <w:p w14:paraId="14E159B0" w14:textId="6477029D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5.10(.23)</w:t>
            </w:r>
          </w:p>
        </w:tc>
      </w:tr>
      <w:tr w:rsidR="008761B0" w:rsidRPr="001F4D30" w14:paraId="09A5E9D1" w14:textId="77777777" w:rsidTr="001E071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</w:tcPr>
          <w:p w14:paraId="6323D646" w14:textId="12F278DC" w:rsidR="008761B0" w:rsidRPr="001F4D30" w:rsidRDefault="008761B0" w:rsidP="00F07DE4">
            <w:pPr>
              <w:spacing w:after="12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Persons with albinism have normal intelligence.</w:t>
            </w:r>
          </w:p>
        </w:tc>
        <w:tc>
          <w:tcPr>
            <w:tcW w:w="1216" w:type="dxa"/>
            <w:shd w:val="clear" w:color="auto" w:fill="auto"/>
            <w:noWrap/>
          </w:tcPr>
          <w:p w14:paraId="70E027EC" w14:textId="7B1348B7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0.7(3)</w:t>
            </w:r>
          </w:p>
        </w:tc>
        <w:tc>
          <w:tcPr>
            <w:tcW w:w="1400" w:type="dxa"/>
            <w:shd w:val="clear" w:color="auto" w:fill="auto"/>
            <w:noWrap/>
          </w:tcPr>
          <w:p w14:paraId="62688989" w14:textId="2DD9888C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3.6(3)</w:t>
            </w:r>
          </w:p>
        </w:tc>
        <w:tc>
          <w:tcPr>
            <w:tcW w:w="1149" w:type="dxa"/>
            <w:shd w:val="clear" w:color="auto" w:fill="auto"/>
            <w:noWrap/>
          </w:tcPr>
          <w:p w14:paraId="5F712FE6" w14:textId="0D582446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5.7(3)</w:t>
            </w:r>
          </w:p>
        </w:tc>
        <w:tc>
          <w:tcPr>
            <w:tcW w:w="1400" w:type="dxa"/>
            <w:shd w:val="clear" w:color="auto" w:fill="auto"/>
            <w:noWrap/>
          </w:tcPr>
          <w:p w14:paraId="1447704F" w14:textId="09745ADD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30(34.8)</w:t>
            </w:r>
          </w:p>
        </w:tc>
        <w:tc>
          <w:tcPr>
            <w:tcW w:w="1400" w:type="dxa"/>
            <w:shd w:val="clear" w:color="auto" w:fill="auto"/>
            <w:noWrap/>
          </w:tcPr>
          <w:p w14:paraId="13AC53CE" w14:textId="4FCE840F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60(56.1)</w:t>
            </w:r>
          </w:p>
        </w:tc>
        <w:tc>
          <w:tcPr>
            <w:tcW w:w="1385" w:type="dxa"/>
            <w:shd w:val="clear" w:color="auto" w:fill="auto"/>
          </w:tcPr>
          <w:p w14:paraId="5517B5CA" w14:textId="44AC23DE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2.76(.61)</w:t>
            </w:r>
          </w:p>
        </w:tc>
      </w:tr>
      <w:tr w:rsidR="008761B0" w:rsidRPr="001F4D30" w14:paraId="44607A22" w14:textId="77777777" w:rsidTr="001E071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</w:tcPr>
          <w:p w14:paraId="0B1512FF" w14:textId="4CD79F8B" w:rsidR="008761B0" w:rsidRPr="001F4D30" w:rsidRDefault="008761B0" w:rsidP="00F07DE4">
            <w:pPr>
              <w:spacing w:after="12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Persons with albinism have normal life span</w:t>
            </w:r>
          </w:p>
        </w:tc>
        <w:tc>
          <w:tcPr>
            <w:tcW w:w="1216" w:type="dxa"/>
            <w:shd w:val="clear" w:color="auto" w:fill="auto"/>
            <w:noWrap/>
          </w:tcPr>
          <w:p w14:paraId="42866D7C" w14:textId="07106739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1.4(1.5)</w:t>
            </w:r>
          </w:p>
        </w:tc>
        <w:tc>
          <w:tcPr>
            <w:tcW w:w="1400" w:type="dxa"/>
            <w:shd w:val="clear" w:color="auto" w:fill="auto"/>
            <w:noWrap/>
          </w:tcPr>
          <w:p w14:paraId="3A2300A6" w14:textId="1B54B360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3.6(1.5)</w:t>
            </w:r>
          </w:p>
        </w:tc>
        <w:tc>
          <w:tcPr>
            <w:tcW w:w="1149" w:type="dxa"/>
            <w:shd w:val="clear" w:color="auto" w:fill="auto"/>
            <w:noWrap/>
          </w:tcPr>
          <w:p w14:paraId="6BDCA1A4" w14:textId="1B723029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2.9(1.5)</w:t>
            </w:r>
          </w:p>
        </w:tc>
        <w:tc>
          <w:tcPr>
            <w:tcW w:w="1400" w:type="dxa"/>
            <w:shd w:val="clear" w:color="auto" w:fill="auto"/>
            <w:noWrap/>
          </w:tcPr>
          <w:p w14:paraId="0A31F968" w14:textId="06AE56E9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33.6(34.8)</w:t>
            </w:r>
          </w:p>
        </w:tc>
        <w:tc>
          <w:tcPr>
            <w:tcW w:w="1400" w:type="dxa"/>
            <w:shd w:val="clear" w:color="auto" w:fill="auto"/>
            <w:noWrap/>
          </w:tcPr>
          <w:p w14:paraId="3A39C2C1" w14:textId="6948DD18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58.6(60.6)</w:t>
            </w:r>
          </w:p>
        </w:tc>
        <w:tc>
          <w:tcPr>
            <w:tcW w:w="1385" w:type="dxa"/>
            <w:shd w:val="clear" w:color="auto" w:fill="auto"/>
          </w:tcPr>
          <w:p w14:paraId="54F133E3" w14:textId="1AE8C588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0.97(.95)</w:t>
            </w:r>
          </w:p>
        </w:tc>
      </w:tr>
      <w:tr w:rsidR="008761B0" w:rsidRPr="001F4D30" w14:paraId="4727FEAF" w14:textId="77777777" w:rsidTr="001E0710">
        <w:trPr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shd w:val="clear" w:color="auto" w:fill="auto"/>
            <w:noWrap/>
          </w:tcPr>
          <w:p w14:paraId="3E18D9D7" w14:textId="0C314486" w:rsidR="008761B0" w:rsidRPr="001F4D30" w:rsidRDefault="008761B0" w:rsidP="00F07DE4">
            <w:pPr>
              <w:spacing w:after="12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Eating or adding salt in the food in persons with albinism can cause sunburns.</w:t>
            </w:r>
            <w:r w:rsidR="000F0DA1" w:rsidRPr="00AD15A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vertAlign w:val="superscript"/>
              </w:rPr>
              <w:t xml:space="preserve"> a</w:t>
            </w:r>
          </w:p>
        </w:tc>
        <w:tc>
          <w:tcPr>
            <w:tcW w:w="1216" w:type="dxa"/>
            <w:shd w:val="clear" w:color="auto" w:fill="auto"/>
            <w:noWrap/>
          </w:tcPr>
          <w:p w14:paraId="5A69EB37" w14:textId="5CFED2D7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48.6(51.5)</w:t>
            </w:r>
          </w:p>
        </w:tc>
        <w:tc>
          <w:tcPr>
            <w:tcW w:w="1400" w:type="dxa"/>
            <w:shd w:val="clear" w:color="auto" w:fill="auto"/>
            <w:noWrap/>
          </w:tcPr>
          <w:p w14:paraId="2C717C37" w14:textId="36EB6CCE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33.6(37.9)</w:t>
            </w:r>
          </w:p>
        </w:tc>
        <w:tc>
          <w:tcPr>
            <w:tcW w:w="1149" w:type="dxa"/>
            <w:shd w:val="clear" w:color="auto" w:fill="auto"/>
            <w:noWrap/>
          </w:tcPr>
          <w:p w14:paraId="18B71EA7" w14:textId="00B9E77E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4.3(3)</w:t>
            </w:r>
          </w:p>
        </w:tc>
        <w:tc>
          <w:tcPr>
            <w:tcW w:w="1400" w:type="dxa"/>
            <w:shd w:val="clear" w:color="auto" w:fill="auto"/>
            <w:noWrap/>
          </w:tcPr>
          <w:p w14:paraId="441FA9E2" w14:textId="76F27947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10(3)</w:t>
            </w:r>
          </w:p>
        </w:tc>
        <w:tc>
          <w:tcPr>
            <w:tcW w:w="1400" w:type="dxa"/>
            <w:shd w:val="clear" w:color="auto" w:fill="auto"/>
            <w:noWrap/>
          </w:tcPr>
          <w:p w14:paraId="0DC52C4E" w14:textId="4F2394F3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3.6(4.5)</w:t>
            </w:r>
          </w:p>
        </w:tc>
        <w:tc>
          <w:tcPr>
            <w:tcW w:w="1385" w:type="dxa"/>
            <w:shd w:val="clear" w:color="auto" w:fill="auto"/>
          </w:tcPr>
          <w:p w14:paraId="604160B6" w14:textId="6EEEA9A0" w:rsidR="008761B0" w:rsidRPr="001F4D30" w:rsidRDefault="008761B0" w:rsidP="00F07DE4">
            <w:pPr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3.46(.48)</w:t>
            </w:r>
          </w:p>
        </w:tc>
      </w:tr>
      <w:tr w:rsidR="008761B0" w:rsidRPr="001F4D30" w14:paraId="4FA7FAF0" w14:textId="77777777" w:rsidTr="001D76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9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BB62453" w14:textId="20E025F3" w:rsidR="008761B0" w:rsidRPr="001F4D30" w:rsidRDefault="008761B0" w:rsidP="00F07DE4">
            <w:pPr>
              <w:spacing w:after="12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</w:rPr>
              <w:t>Persons with albinism can have children.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59C6E7A" w14:textId="521CA2AF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2.1(0)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D470E92" w14:textId="2F99F163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0.7(0)</w:t>
            </w:r>
          </w:p>
        </w:tc>
        <w:tc>
          <w:tcPr>
            <w:tcW w:w="114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A06BF1F" w14:textId="3FCE2653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0(0)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FDED80F" w14:textId="62A1234E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20.7(27.3)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13A273" w14:textId="5AD4496A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76.4(72.7)</w:t>
            </w:r>
          </w:p>
        </w:tc>
        <w:tc>
          <w:tcPr>
            <w:tcW w:w="1385" w:type="dxa"/>
            <w:tcBorders>
              <w:bottom w:val="single" w:sz="4" w:space="0" w:color="auto"/>
            </w:tcBorders>
            <w:shd w:val="clear" w:color="auto" w:fill="auto"/>
          </w:tcPr>
          <w:p w14:paraId="434BD7F0" w14:textId="54EE5A4E" w:rsidR="008761B0" w:rsidRPr="001F4D30" w:rsidRDefault="008761B0" w:rsidP="00F07DE4">
            <w:pPr>
              <w:spacing w:after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8761B0">
              <w:rPr>
                <w:rFonts w:ascii="Times New Roman" w:hAnsi="Times New Roman" w:cs="Times New Roman"/>
                <w:color w:val="auto"/>
                <w:sz w:val="24"/>
              </w:rPr>
              <w:t>2.34(.55)</w:t>
            </w:r>
          </w:p>
        </w:tc>
      </w:tr>
    </w:tbl>
    <w:p w14:paraId="03267E0B" w14:textId="7A51E1D7" w:rsidR="001F4D30" w:rsidRDefault="001F4D30" w:rsidP="00F07DE4">
      <w:pPr>
        <w:spacing w:after="120"/>
        <w:rPr>
          <w:rFonts w:ascii="Times New Roman" w:hAnsi="Times New Roman" w:cs="Times New Roman"/>
          <w:sz w:val="24"/>
        </w:rPr>
      </w:pPr>
    </w:p>
    <w:p w14:paraId="791EBD28" w14:textId="7C7FCA02" w:rsidR="007F3364" w:rsidRPr="007F3364" w:rsidRDefault="007F3364" w:rsidP="00984E46">
      <w:pPr>
        <w:rPr>
          <w:rFonts w:ascii="Times New Roman" w:hAnsi="Times New Roman" w:cs="Times New Roman"/>
          <w:bCs/>
          <w:sz w:val="24"/>
        </w:rPr>
      </w:pPr>
      <w:r w:rsidRPr="00AD15A5">
        <w:rPr>
          <w:rFonts w:ascii="Times New Roman" w:hAnsi="Times New Roman" w:cs="Times New Roman"/>
          <w:b/>
          <w:bCs/>
          <w:sz w:val="24"/>
          <w:vertAlign w:val="superscript"/>
        </w:rPr>
        <w:t>a</w:t>
      </w:r>
      <w:r>
        <w:rPr>
          <w:rFonts w:ascii="Times New Roman" w:hAnsi="Times New Roman" w:cs="Times New Roman"/>
          <w:b/>
          <w:bCs/>
          <w:sz w:val="24"/>
          <w:vertAlign w:val="super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responses</w:t>
      </w:r>
      <w:r w:rsidRPr="00745733">
        <w:rPr>
          <w:rFonts w:ascii="Times New Roman" w:hAnsi="Times New Roman" w:cs="Times New Roman"/>
          <w:sz w:val="24"/>
          <w:szCs w:val="24"/>
        </w:rPr>
        <w:t xml:space="preserve"> were scored differently as follows: strongly disagree = 4, disagree = 3, neutral = 2, agree = 1, strongly agree = 0.</w:t>
      </w:r>
    </w:p>
    <w:p w14:paraId="3251E859" w14:textId="0B4B5FE6" w:rsidR="001F4D30" w:rsidRDefault="001F4D30" w:rsidP="007422F5">
      <w:pPr>
        <w:rPr>
          <w:rFonts w:ascii="Times New Roman" w:hAnsi="Times New Roman" w:cs="Times New Roman"/>
          <w:sz w:val="24"/>
        </w:rPr>
      </w:pPr>
    </w:p>
    <w:p w14:paraId="65AAAB8E" w14:textId="53199A94" w:rsidR="001F4D30" w:rsidRDefault="001F4D30" w:rsidP="007422F5">
      <w:pPr>
        <w:rPr>
          <w:rFonts w:ascii="Times New Roman" w:hAnsi="Times New Roman" w:cs="Times New Roman"/>
          <w:sz w:val="24"/>
        </w:rPr>
      </w:pPr>
    </w:p>
    <w:p w14:paraId="184C06CB" w14:textId="77777777" w:rsidR="008761B0" w:rsidRPr="007422F5" w:rsidRDefault="008761B0" w:rsidP="007422F5">
      <w:pPr>
        <w:rPr>
          <w:rFonts w:ascii="Times New Roman" w:hAnsi="Times New Roman" w:cs="Times New Roman"/>
          <w:sz w:val="24"/>
        </w:rPr>
      </w:pPr>
    </w:p>
    <w:sectPr w:rsidR="008761B0" w:rsidRPr="007422F5" w:rsidSect="00DC589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C13EAF" w14:textId="77777777" w:rsidR="00C256D2" w:rsidRDefault="00C256D2" w:rsidP="000C6BF6">
      <w:pPr>
        <w:spacing w:after="0" w:line="240" w:lineRule="auto"/>
      </w:pPr>
      <w:r>
        <w:separator/>
      </w:r>
    </w:p>
  </w:endnote>
  <w:endnote w:type="continuationSeparator" w:id="0">
    <w:p w14:paraId="7673CF09" w14:textId="77777777" w:rsidR="00C256D2" w:rsidRDefault="00C256D2" w:rsidP="000C6B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7B6218" w14:textId="77777777" w:rsidR="00C256D2" w:rsidRDefault="00C256D2" w:rsidP="000C6BF6">
      <w:pPr>
        <w:spacing w:after="0" w:line="240" w:lineRule="auto"/>
      </w:pPr>
      <w:r>
        <w:separator/>
      </w:r>
    </w:p>
  </w:footnote>
  <w:footnote w:type="continuationSeparator" w:id="0">
    <w:p w14:paraId="3623AC58" w14:textId="77777777" w:rsidR="00C256D2" w:rsidRDefault="00C256D2" w:rsidP="000C6BF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897"/>
    <w:rsid w:val="000471B8"/>
    <w:rsid w:val="000C6BF6"/>
    <w:rsid w:val="000F0DA1"/>
    <w:rsid w:val="00136A3B"/>
    <w:rsid w:val="001C0038"/>
    <w:rsid w:val="001D7665"/>
    <w:rsid w:val="001E0710"/>
    <w:rsid w:val="001F4D30"/>
    <w:rsid w:val="002D64CB"/>
    <w:rsid w:val="002E50DA"/>
    <w:rsid w:val="00414A35"/>
    <w:rsid w:val="00461832"/>
    <w:rsid w:val="006007F5"/>
    <w:rsid w:val="006023AC"/>
    <w:rsid w:val="00711173"/>
    <w:rsid w:val="007422F5"/>
    <w:rsid w:val="007F3364"/>
    <w:rsid w:val="008761B0"/>
    <w:rsid w:val="00984E46"/>
    <w:rsid w:val="00AD15A5"/>
    <w:rsid w:val="00AD32E7"/>
    <w:rsid w:val="00B564EA"/>
    <w:rsid w:val="00B74A8E"/>
    <w:rsid w:val="00BC0D76"/>
    <w:rsid w:val="00C256D2"/>
    <w:rsid w:val="00D32043"/>
    <w:rsid w:val="00DC5897"/>
    <w:rsid w:val="00DF7BDC"/>
    <w:rsid w:val="00E404C5"/>
    <w:rsid w:val="00F07DE4"/>
    <w:rsid w:val="00FD5A2E"/>
    <w:rsid w:val="00FF3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83B3D8"/>
  <w15:chartTrackingRefBased/>
  <w15:docId w15:val="{90279F03-E20B-4908-88F1-16C901A01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DC589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DC58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589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C6B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6BF6"/>
  </w:style>
  <w:style w:type="paragraph" w:styleId="Footer">
    <w:name w:val="footer"/>
    <w:basedOn w:val="Normal"/>
    <w:link w:val="FooterChar"/>
    <w:uiPriority w:val="99"/>
    <w:unhideWhenUsed/>
    <w:rsid w:val="000C6BF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6BF6"/>
  </w:style>
  <w:style w:type="table" w:customStyle="1" w:styleId="ListTable6Colorful1">
    <w:name w:val="List Table 6 Colorful1"/>
    <w:basedOn w:val="TableNormal"/>
    <w:next w:val="ListTable6Colorful"/>
    <w:uiPriority w:val="51"/>
    <w:rsid w:val="008761B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6</TotalTime>
  <Pages>3</Pages>
  <Words>624</Words>
  <Characters>3558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ta Anaje</dc:creator>
  <cp:keywords/>
  <dc:description/>
  <cp:lastModifiedBy>Cheta Anaje</cp:lastModifiedBy>
  <cp:revision>15</cp:revision>
  <dcterms:created xsi:type="dcterms:W3CDTF">2023-10-14T08:23:00Z</dcterms:created>
  <dcterms:modified xsi:type="dcterms:W3CDTF">2023-11-05T15:02:00Z</dcterms:modified>
</cp:coreProperties>
</file>